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3BB40" w14:textId="77777777" w:rsidR="00CF17CD" w:rsidRPr="00CF17CD" w:rsidRDefault="00CF17CD" w:rsidP="00CF17CD">
      <w:pPr>
        <w:rPr>
          <w:b/>
          <w:bCs/>
          <w:lang w:val="en-US"/>
        </w:rPr>
      </w:pPr>
      <w:r w:rsidRPr="00CF17CD">
        <w:rPr>
          <w:b/>
          <w:bCs/>
          <w:lang w:val="en-US"/>
        </w:rPr>
        <w:t>Forest plots for multivariable results</w:t>
      </w:r>
    </w:p>
    <w:p w14:paraId="61C374EB" w14:textId="77777777" w:rsidR="00CF17CD" w:rsidRPr="00CF17CD" w:rsidRDefault="00CF17CD" w:rsidP="00CF17CD">
      <w:pPr>
        <w:rPr>
          <w:lang w:val="en-US"/>
        </w:rPr>
      </w:pPr>
      <w:r w:rsidRPr="00CF17CD">
        <w:rPr>
          <w:lang w:val="en-US"/>
        </w:rPr>
        <w:drawing>
          <wp:inline distT="0" distB="0" distL="0" distR="0" wp14:anchorId="22694027" wp14:editId="3ACED768">
            <wp:extent cx="5920740" cy="3108960"/>
            <wp:effectExtent l="0" t="0" r="3810" b="0"/>
            <wp:docPr id="14977299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3" t="16044" r="1211" b="16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953" cy="3112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F17CD">
        <w:rPr>
          <w:lang w:val="en-US"/>
        </w:rPr>
        <w:br w:type="page"/>
      </w:r>
    </w:p>
    <w:p w14:paraId="316866DA" w14:textId="77777777" w:rsidR="005F4EDD" w:rsidRDefault="005F4EDD"/>
    <w:sectPr w:rsidR="005F4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CD"/>
    <w:rsid w:val="005E0D6D"/>
    <w:rsid w:val="005F4EDD"/>
    <w:rsid w:val="006F4FFA"/>
    <w:rsid w:val="00CF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609A8"/>
  <w15:chartTrackingRefBased/>
  <w15:docId w15:val="{8F74DA98-09C4-4228-A1B1-B7380F6AB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1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7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ya Agani</dc:creator>
  <cp:keywords/>
  <dc:description/>
  <cp:lastModifiedBy>Afaya Agani</cp:lastModifiedBy>
  <cp:revision>1</cp:revision>
  <dcterms:created xsi:type="dcterms:W3CDTF">2026-02-19T13:03:00Z</dcterms:created>
  <dcterms:modified xsi:type="dcterms:W3CDTF">2026-02-19T13:04:00Z</dcterms:modified>
</cp:coreProperties>
</file>